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45F71" w14:textId="07944C29" w:rsidR="009F7A0C" w:rsidRDefault="009F7A0C" w:rsidP="009F7A0C">
      <w:pPr>
        <w:rPr>
          <w:b/>
        </w:rPr>
      </w:pPr>
      <w:r>
        <w:rPr>
          <w:b/>
        </w:rPr>
        <w:t>Supplemental figure legends</w:t>
      </w:r>
    </w:p>
    <w:p w14:paraId="42CE1112" w14:textId="77777777" w:rsidR="009F7A0C" w:rsidRDefault="009F7A0C" w:rsidP="009F7A0C">
      <w:pPr>
        <w:spacing w:before="240" w:after="240"/>
        <w:jc w:val="both"/>
      </w:pPr>
      <w:r>
        <w:rPr>
          <w:b/>
        </w:rPr>
        <w:t>Figure S1</w:t>
      </w:r>
      <w:r>
        <w:t xml:space="preserve"> </w:t>
      </w:r>
      <w:r>
        <w:rPr>
          <w:b/>
        </w:rPr>
        <w:t>Lysogeny activation on 10 Killian-resistant isolates (1 to 10).</w:t>
      </w:r>
      <w:r>
        <w:t xml:space="preserve"> The isolates were exposed to UV light for 10 seconds and then stabbed on bacterial lawns of UPEC strain</w:t>
      </w:r>
      <w:r>
        <w:rPr>
          <w:i/>
        </w:rPr>
        <w:t xml:space="preserve"> </w:t>
      </w:r>
      <w:r>
        <w:t>CFT073. The visible plaques are considered as the presence of prophage in the phage-resistant strains. The original host strain alone (UPEC strain CFT073) was designated H and the high titer of phage lysates as a positive control was designated P.</w:t>
      </w:r>
    </w:p>
    <w:p w14:paraId="7671C105" w14:textId="77777777" w:rsidR="009F7A0C" w:rsidRDefault="009F7A0C" w:rsidP="009F7A0C">
      <w:pPr>
        <w:jc w:val="both"/>
      </w:pPr>
      <w:r>
        <w:rPr>
          <w:b/>
        </w:rPr>
        <w:t xml:space="preserve">Figure S2 Intergenomic similarity values of phage Killian and the </w:t>
      </w:r>
      <w:proofErr w:type="gramStart"/>
      <w:r>
        <w:rPr>
          <w:b/>
        </w:rPr>
        <w:t>closely-related</w:t>
      </w:r>
      <w:proofErr w:type="gramEnd"/>
      <w:r>
        <w:rPr>
          <w:b/>
        </w:rPr>
        <w:t xml:space="preserve"> phages as selected from BLAST search.</w:t>
      </w:r>
      <w:r>
        <w:t xml:space="preserve"> The color-coding heatmap as created by VIRIDIC on the left provides a quick view of the clustering of the phage genomes, based on intergenomic similarity: the darker the color, the higher the similarities between the genomes. The numbers represent the </w:t>
      </w:r>
      <w:proofErr w:type="gramStart"/>
      <w:r>
        <w:t>first-decimal</w:t>
      </w:r>
      <w:proofErr w:type="gramEnd"/>
      <w:r>
        <w:t>-rounded similarity values for each genome pair. Based on the similarity values, phages are classified into genus and species, as shown in the table on the right.</w:t>
      </w:r>
    </w:p>
    <w:p w14:paraId="0506D096" w14:textId="77777777" w:rsidR="009F7A0C" w:rsidRDefault="009F7A0C" w:rsidP="009F7A0C"/>
    <w:p w14:paraId="717CB007" w14:textId="77777777" w:rsidR="009F7A0C" w:rsidRDefault="009F7A0C" w:rsidP="009F7A0C">
      <w:pPr>
        <w:jc w:val="both"/>
      </w:pPr>
      <w:r>
        <w:rPr>
          <w:b/>
        </w:rPr>
        <w:t xml:space="preserve">Figure S3 Interaction plot analysis of Killian-PIP combination. </w:t>
      </w:r>
      <w:r>
        <w:t>(a)</w:t>
      </w:r>
      <w:r>
        <w:rPr>
          <w:b/>
        </w:rPr>
        <w:t xml:space="preserve"> </w:t>
      </w:r>
      <w:r>
        <w:t xml:space="preserve">The summary of interaction types of Killian in combination with PIP against UPEC strain CFT073 at various conditions. Interaction plots of Killian-PIP that define (b) synergism, (c) non-synergism, based on relative growth at 24-hour time point. Two-way ANOVA was used for statistical significance testing. *P&lt;0.05; </w:t>
      </w:r>
      <w:proofErr w:type="spellStart"/>
      <w:r>
        <w:t>n.s</w:t>
      </w:r>
      <w:proofErr w:type="spellEnd"/>
      <w:r>
        <w:t>., not significant.</w:t>
      </w:r>
    </w:p>
    <w:p w14:paraId="6AB7E779" w14:textId="77777777" w:rsidR="004F1168" w:rsidRDefault="004F1168"/>
    <w:sectPr w:rsidR="004F11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0C"/>
    <w:rsid w:val="00047991"/>
    <w:rsid w:val="002F772C"/>
    <w:rsid w:val="004F1168"/>
    <w:rsid w:val="009F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F6D5D"/>
  <w15:chartTrackingRefBased/>
  <w15:docId w15:val="{7509FE5C-F4B0-A44C-BE2A-AA334097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A0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rapon Chaikeeratisak</dc:creator>
  <cp:keywords/>
  <dc:description/>
  <cp:lastModifiedBy>Vorrapon Chaikeeratisak</cp:lastModifiedBy>
  <cp:revision>2</cp:revision>
  <dcterms:created xsi:type="dcterms:W3CDTF">2023-06-06T12:19:00Z</dcterms:created>
  <dcterms:modified xsi:type="dcterms:W3CDTF">2023-06-06T12:19:00Z</dcterms:modified>
</cp:coreProperties>
</file>